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ABB28" w14:textId="61C54C51" w:rsidR="002E309F" w:rsidRPr="00186817" w:rsidRDefault="002A084C">
      <w:pPr>
        <w:rPr>
          <w:rFonts w:eastAsia="Times New Roman" w:cs="Times New Roman"/>
          <w:b/>
          <w:bCs/>
          <w:color w:val="000000"/>
          <w:kern w:val="0"/>
          <w:sz w:val="24"/>
          <w:szCs w:val="24"/>
          <w:lang w:bidi="km-KH"/>
        </w:rPr>
      </w:pPr>
      <w:r w:rsidRPr="00186817">
        <w:rPr>
          <w:rFonts w:cs="Times New Roman"/>
          <w:b/>
          <w:bCs/>
          <w:sz w:val="24"/>
          <w:szCs w:val="24"/>
          <w:lang w:bidi="km-KH"/>
        </w:rPr>
        <w:t>S2 Table</w:t>
      </w:r>
      <w:r w:rsidRPr="00186817">
        <w:rPr>
          <w:rFonts w:cs="Times New Roman"/>
          <w:sz w:val="24"/>
          <w:szCs w:val="24"/>
          <w:lang w:bidi="km-KH"/>
        </w:rPr>
        <w:t xml:space="preserve">. </w:t>
      </w:r>
      <w:r w:rsidRPr="00186817">
        <w:rPr>
          <w:rFonts w:eastAsia="Times New Roman" w:cs="Times New Roman"/>
          <w:b/>
          <w:bCs/>
          <w:color w:val="000000"/>
          <w:sz w:val="24"/>
          <w:szCs w:val="24"/>
        </w:rPr>
        <w:t xml:space="preserve"> </w:t>
      </w:r>
      <w:r w:rsidRPr="00186817">
        <w:rPr>
          <w:rFonts w:eastAsia="Times New Roman" w:cs="Times New Roman"/>
          <w:color w:val="000000"/>
          <w:sz w:val="24"/>
          <w:szCs w:val="24"/>
        </w:rPr>
        <w:t>Prevalence of overweight and/or obesity among women of reproductive age, CDHS 2021-2022</w:t>
      </w:r>
      <w:r w:rsidRPr="00186817">
        <w:rPr>
          <w:rFonts w:eastAsia="Times New Roman" w:cs="Times New Roman"/>
          <w:b/>
          <w:bCs/>
          <w:color w:val="000000"/>
          <w:sz w:val="24"/>
          <w:szCs w:val="24"/>
        </w:rPr>
        <w:t xml:space="preserve"> </w:t>
      </w:r>
      <w:r w:rsidRPr="00186817">
        <w:rPr>
          <w:rFonts w:eastAsia="Times New Roman" w:cs="Times New Roman"/>
          <w:b/>
          <w:bCs/>
          <w:color w:val="000000"/>
          <w:kern w:val="0"/>
          <w:sz w:val="24"/>
          <w:szCs w:val="24"/>
          <w:lang w:bidi="km-KH"/>
        </w:rPr>
        <w:t>(n=9,417)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991"/>
        <w:gridCol w:w="1265"/>
        <w:gridCol w:w="1701"/>
        <w:gridCol w:w="1275"/>
        <w:gridCol w:w="1843"/>
        <w:gridCol w:w="1275"/>
      </w:tblGrid>
      <w:tr w:rsidR="00934BE2" w:rsidRPr="007A743E" w14:paraId="4AAA67E9" w14:textId="77777777" w:rsidTr="00DF0564">
        <w:trPr>
          <w:trHeight w:val="653"/>
        </w:trPr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DAE7" w14:textId="77777777" w:rsidR="00934BE2" w:rsidRPr="007A743E" w:rsidRDefault="00934BE2" w:rsidP="007A74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Province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8C88" w14:textId="77777777" w:rsidR="00934BE2" w:rsidRPr="007A743E" w:rsidRDefault="00934BE2" w:rsidP="007A74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km-KH"/>
              </w:rPr>
              <w:t>Number of wo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3B95" w14:textId="77777777" w:rsidR="00934BE2" w:rsidRPr="007A743E" w:rsidRDefault="00934BE2" w:rsidP="007A743E">
            <w:pPr>
              <w:spacing w:after="0" w:line="240" w:lineRule="auto"/>
              <w:ind w:right="100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lang w:bidi="km-KH"/>
              </w:rPr>
              <w:t>% Overweight and/or obe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BED5" w14:textId="77777777" w:rsidR="00934BE2" w:rsidRPr="007A743E" w:rsidRDefault="00934BE2" w:rsidP="007A74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95% C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ED4F" w14:textId="77777777" w:rsidR="00934BE2" w:rsidRPr="007A743E" w:rsidRDefault="00934BE2" w:rsidP="007A74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lang w:bidi="km-KH"/>
              </w:rPr>
              <w:t>% Normal and/or Underweigh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DA52" w14:textId="77777777" w:rsidR="00934BE2" w:rsidRPr="007A743E" w:rsidRDefault="00934BE2" w:rsidP="007A74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95% CI</w:t>
            </w:r>
          </w:p>
        </w:tc>
      </w:tr>
      <w:tr w:rsidR="00934BE2" w:rsidRPr="007A743E" w14:paraId="2EC6B3DA" w14:textId="77777777" w:rsidTr="00DF0564">
        <w:trPr>
          <w:trHeight w:val="407"/>
        </w:trPr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339C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Banteay Meanchey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929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6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213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5.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442D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0.6-30.5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3C3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4.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5AA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9.5-79.4]</w:t>
            </w:r>
          </w:p>
        </w:tc>
      </w:tr>
      <w:tr w:rsidR="00934BE2" w:rsidRPr="007A743E" w14:paraId="04B2C6CD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7EE7D5A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Battambang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34BA04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51125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8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3A9808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4.4-32.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E75CB8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1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DCFBC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8.0-75.6]</w:t>
            </w:r>
          </w:p>
        </w:tc>
      </w:tr>
      <w:tr w:rsidR="00934BE2" w:rsidRPr="007A743E" w14:paraId="66833887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98155FA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ampong Cham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1CC37CD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5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85A77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34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763A9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9.2-39.4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B2EC8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5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28D515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0.6-70.8]</w:t>
            </w:r>
          </w:p>
        </w:tc>
      </w:tr>
      <w:tr w:rsidR="00934BE2" w:rsidRPr="007A743E" w14:paraId="79DBF71A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31C9232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ampong Chhnang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A216B5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20E1D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14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85F0FD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11.9-17.7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7B16F8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85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2CE1B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82.3-88.1]</w:t>
            </w:r>
          </w:p>
        </w:tc>
      </w:tr>
      <w:tr w:rsidR="00934BE2" w:rsidRPr="007A743E" w14:paraId="066DE994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6A3A78B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ampong Speu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F5F462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132B0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6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664B64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2.1-32.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66F65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3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067973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8.0-77.9]</w:t>
            </w:r>
          </w:p>
        </w:tc>
      </w:tr>
      <w:tr w:rsidR="00934BE2" w:rsidRPr="007A743E" w14:paraId="253CEB48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1A67A1A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ampong Thom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AA71F2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2B744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0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1D89F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5.7-36.2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428F8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9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896D9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3.8-74.3]</w:t>
            </w:r>
          </w:p>
        </w:tc>
      </w:tr>
      <w:tr w:rsidR="00934BE2" w:rsidRPr="007A743E" w14:paraId="7CDF8535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D1AE4F3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ampot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BCE162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354BE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8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AEE14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4.0-33.7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04FEE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1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B43198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6.3-76.0]</w:t>
            </w:r>
          </w:p>
        </w:tc>
      </w:tr>
      <w:tr w:rsidR="00934BE2" w:rsidRPr="007A743E" w14:paraId="5C0CD1C8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6063F29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andal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8B1D9F1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02C86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32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CF90D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7.2-38.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F4EF3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7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88BEC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2.0-72.8]</w:t>
            </w:r>
          </w:p>
        </w:tc>
      </w:tr>
      <w:tr w:rsidR="00934BE2" w:rsidRPr="007A743E" w14:paraId="452A6224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2D8C38A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oh Kong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0D275D4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FF00B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6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CA1C0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0.6-32.1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A237D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4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43DAB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7.9-79.4]</w:t>
            </w:r>
          </w:p>
        </w:tc>
      </w:tr>
      <w:tr w:rsidR="00934BE2" w:rsidRPr="007A743E" w14:paraId="226D68F9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603D9BF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ratie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CC51F9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5AE93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7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B0826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3.1-32.5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88349C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2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573A88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7.5-76.9]</w:t>
            </w:r>
          </w:p>
        </w:tc>
      </w:tr>
      <w:tr w:rsidR="00934BE2" w:rsidRPr="007A743E" w14:paraId="15FD8226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A60CBC8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Mondul</w:t>
            </w:r>
            <w:proofErr w:type="spellEnd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 xml:space="preserve"> Kiri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E76A1C1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284AB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5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C84EDC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0.5-30.7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864715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4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61BF8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9.3-79.5]</w:t>
            </w:r>
          </w:p>
        </w:tc>
      </w:tr>
      <w:tr w:rsidR="00934BE2" w:rsidRPr="007A743E" w14:paraId="2E1D4B90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976B90E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Phnom Penh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AA63258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1,5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E60EC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0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D25DC2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5.8-35.3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63B76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9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80327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4.7-74.2]</w:t>
            </w:r>
          </w:p>
        </w:tc>
      </w:tr>
      <w:tr w:rsidR="00934BE2" w:rsidRPr="007A743E" w14:paraId="2188824B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4E8939A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Preah Vihear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9735A71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1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617AE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4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B5BE65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18.9-32.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5622E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5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85B54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8.0-81.1]</w:t>
            </w:r>
          </w:p>
        </w:tc>
      </w:tr>
      <w:tr w:rsidR="00934BE2" w:rsidRPr="007A743E" w14:paraId="2CBC4442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CFB49BF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Prey Veng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F48D75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5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79EBDD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6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5A4D2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1.4-31.6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4EE98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3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60918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8.4-78.6]</w:t>
            </w:r>
          </w:p>
        </w:tc>
      </w:tr>
      <w:tr w:rsidR="00934BE2" w:rsidRPr="007A743E" w14:paraId="42CBE973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D936BD2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Pursat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B9C3AF2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8E1FB8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0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63AC7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5.0-36.4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DC03C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9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8AE6F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3.6-75.0]</w:t>
            </w:r>
          </w:p>
        </w:tc>
      </w:tr>
      <w:tr w:rsidR="00934BE2" w:rsidRPr="007A743E" w14:paraId="5CB69CF0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3C7B872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Ratanak</w:t>
            </w:r>
            <w:proofErr w:type="spellEnd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 xml:space="preserve"> Kiri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FFBB4D2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1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54BA1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743AC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.8-12.8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00D5FD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90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1E2D24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87.2-93.2]</w:t>
            </w:r>
          </w:p>
        </w:tc>
      </w:tr>
      <w:tr w:rsidR="00934BE2" w:rsidRPr="007A743E" w14:paraId="018FEAD8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4AF7B87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Siemreap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B22C9CD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49C8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9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16E0A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4.0-35.1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B65F0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0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689E5C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4.9-76.0]</w:t>
            </w:r>
          </w:p>
        </w:tc>
      </w:tr>
      <w:tr w:rsidR="00934BE2" w:rsidRPr="007A743E" w14:paraId="770E3907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9311586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Preah Sihanouk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B1359D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1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6B9B1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31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297FB2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7.1-35.5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14AE4D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8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6F8355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4.5-72.9]</w:t>
            </w:r>
          </w:p>
        </w:tc>
      </w:tr>
      <w:tr w:rsidR="00934BE2" w:rsidRPr="007A743E" w14:paraId="677BCF50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7AEC9FC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 xml:space="preserve">Stung </w:t>
            </w: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Treng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787BFE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DA0EC1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2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74FC6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18.0-26.8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03995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7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1D7E1C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73.2-82.0]</w:t>
            </w:r>
          </w:p>
        </w:tc>
      </w:tr>
      <w:tr w:rsidR="00934BE2" w:rsidRPr="007A743E" w14:paraId="7B33037E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3CD136C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 xml:space="preserve">Svay </w:t>
            </w: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Rieng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D6EC42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68665C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32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2BAED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7.4-37.1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E02D2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8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30F4F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2.9-72.6]</w:t>
            </w:r>
          </w:p>
        </w:tc>
      </w:tr>
      <w:tr w:rsidR="00934BE2" w:rsidRPr="007A743E" w14:paraId="28DEFC6A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F19EF75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Takeo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10450E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5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A1132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3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677E9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0.0-27.9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70BAD3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6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BC2B8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72.1-80.0]</w:t>
            </w:r>
          </w:p>
        </w:tc>
      </w:tr>
      <w:tr w:rsidR="00934BE2" w:rsidRPr="007A743E" w14:paraId="5243F466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D863997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Oddar Meanchey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15C097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E4934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3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F37565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19.7-27.9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EB72B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6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9DAEB4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72.1-80.3]</w:t>
            </w:r>
          </w:p>
        </w:tc>
      </w:tr>
      <w:tr w:rsidR="00934BE2" w:rsidRPr="007A743E" w14:paraId="2C70FC08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403D210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ep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19E5D9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796962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5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CCB46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0.9-30.2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32EC61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4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A307D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9.8-79.1]</w:t>
            </w:r>
          </w:p>
        </w:tc>
      </w:tr>
      <w:tr w:rsidR="00934BE2" w:rsidRPr="007A743E" w14:paraId="0F4FEAAE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5817D7A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Pailin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3B75822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BCEDA3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0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F5658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6.6-35.2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44A151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9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ED7FE3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4.8-73.4]</w:t>
            </w:r>
          </w:p>
        </w:tc>
      </w:tr>
      <w:tr w:rsidR="00934BE2" w:rsidRPr="007A743E" w14:paraId="370B984E" w14:textId="77777777" w:rsidTr="00DF0564">
        <w:trPr>
          <w:trHeight w:val="407"/>
        </w:trPr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C612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Tboung</w:t>
            </w:r>
            <w:proofErr w:type="spellEnd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 xml:space="preserve"> </w:t>
            </w: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hmum</w:t>
            </w:r>
            <w:proofErr w:type="spellEnd"/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5523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4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0D2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0.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AC5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5.8-35.1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B2B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9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208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4.9-74.2]</w:t>
            </w:r>
          </w:p>
        </w:tc>
      </w:tr>
    </w:tbl>
    <w:p w14:paraId="325F5DFF" w14:textId="77777777" w:rsidR="00934BE2" w:rsidRPr="007A743E" w:rsidRDefault="00934BE2">
      <w:pPr>
        <w:rPr>
          <w:rFonts w:ascii="Arial" w:hAnsi="Arial" w:cs="Arial"/>
          <w:szCs w:val="22"/>
        </w:rPr>
      </w:pPr>
    </w:p>
    <w:sectPr w:rsidR="00934BE2" w:rsidRPr="007A743E" w:rsidSect="00C53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hmer OS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84C"/>
    <w:rsid w:val="00186817"/>
    <w:rsid w:val="002A084C"/>
    <w:rsid w:val="002E309F"/>
    <w:rsid w:val="003B4F81"/>
    <w:rsid w:val="003E7EDD"/>
    <w:rsid w:val="006277FF"/>
    <w:rsid w:val="007A743E"/>
    <w:rsid w:val="00934BE2"/>
    <w:rsid w:val="009A3A4B"/>
    <w:rsid w:val="00C5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BB86B5"/>
  <w15:chartTrackingRefBased/>
  <w15:docId w15:val="{8BF3D359-58F4-46E9-B469-5C1C341AD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Khmer OS"/>
        <w:kern w:val="2"/>
        <w:sz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0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245</Characters>
  <Application>Microsoft Office Word</Application>
  <DocSecurity>0</DocSecurity>
  <Lines>177</Lines>
  <Paragraphs>180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ha</dc:creator>
  <cp:keywords/>
  <dc:description/>
  <cp:lastModifiedBy>Nhep Sopheary </cp:lastModifiedBy>
  <cp:revision>7</cp:revision>
  <dcterms:created xsi:type="dcterms:W3CDTF">2023-04-18T07:35:00Z</dcterms:created>
  <dcterms:modified xsi:type="dcterms:W3CDTF">2024-01-11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d1727a-37dd-4244-a70f-3aa81029befd</vt:lpwstr>
  </property>
</Properties>
</file>